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33C297" w14:textId="77777777" w:rsidR="00FD0329" w:rsidRPr="00FD0329" w:rsidRDefault="00FD0329" w:rsidP="00FD0329">
      <w:pPr>
        <w:widowControl/>
        <w:adjustRightInd w:val="0"/>
        <w:snapToGrid w:val="0"/>
        <w:spacing w:after="0" w:line="480" w:lineRule="auto"/>
        <w:jc w:val="both"/>
        <w:rPr>
          <w:rFonts w:ascii="Times New Roman" w:eastAsia="等线" w:hAnsi="Times New Roman" w:cs="Times New Roman"/>
          <w:sz w:val="24"/>
        </w:rPr>
      </w:pPr>
      <w:r w:rsidRPr="00FD0329">
        <w:rPr>
          <w:rFonts w:ascii="Times New Roman" w:eastAsia="等线" w:hAnsi="Times New Roman" w:cs="Times New Roman"/>
          <w:b/>
          <w:bCs/>
          <w:sz w:val="24"/>
        </w:rPr>
        <w:t>S1</w:t>
      </w:r>
      <w:r w:rsidRPr="00FD0329">
        <w:rPr>
          <w:rFonts w:ascii="Times New Roman" w:eastAsia="等线" w:hAnsi="Times New Roman" w:cs="Times New Roman" w:hint="eastAsia"/>
          <w:b/>
          <w:bCs/>
          <w:sz w:val="24"/>
        </w:rPr>
        <w:t xml:space="preserve"> </w:t>
      </w:r>
      <w:r w:rsidRPr="00FD0329">
        <w:rPr>
          <w:rFonts w:ascii="Times New Roman" w:eastAsia="等线" w:hAnsi="Times New Roman" w:cs="Times New Roman"/>
          <w:b/>
          <w:bCs/>
          <w:sz w:val="24"/>
        </w:rPr>
        <w:t>Table</w:t>
      </w:r>
      <w:r w:rsidRPr="00FD0329">
        <w:rPr>
          <w:rFonts w:ascii="Times New Roman" w:eastAsia="等线" w:hAnsi="Times New Roman" w:cs="Times New Roman" w:hint="eastAsia"/>
          <w:b/>
          <w:bCs/>
          <w:sz w:val="24"/>
        </w:rPr>
        <w:t>.</w:t>
      </w:r>
      <w:r w:rsidRPr="00FD0329">
        <w:rPr>
          <w:rFonts w:ascii="Times New Roman" w:eastAsia="等线" w:hAnsi="Times New Roman" w:cs="Times New Roman"/>
          <w:b/>
          <w:bCs/>
          <w:sz w:val="24"/>
        </w:rPr>
        <w:t xml:space="preserve"> Search Details</w:t>
      </w:r>
    </w:p>
    <w:tbl>
      <w:tblPr>
        <w:tblStyle w:val="1"/>
        <w:tblW w:w="9067" w:type="dxa"/>
        <w:jc w:val="center"/>
        <w:tblLook w:val="04A0" w:firstRow="1" w:lastRow="0" w:firstColumn="1" w:lastColumn="0" w:noHBand="0" w:noVBand="1"/>
      </w:tblPr>
      <w:tblGrid>
        <w:gridCol w:w="936"/>
        <w:gridCol w:w="8131"/>
      </w:tblGrid>
      <w:tr w:rsidR="00FD0329" w:rsidRPr="00FD0329" w14:paraId="0ABA05F2" w14:textId="77777777" w:rsidTr="0069401D">
        <w:trPr>
          <w:trHeight w:val="274"/>
          <w:jc w:val="center"/>
        </w:trPr>
        <w:tc>
          <w:tcPr>
            <w:tcW w:w="936" w:type="dxa"/>
            <w:vAlign w:val="center"/>
          </w:tcPr>
          <w:p w14:paraId="2EBD1F7B" w14:textId="77777777" w:rsidR="00FD0329" w:rsidRPr="00FD0329" w:rsidRDefault="00FD0329" w:rsidP="00FD0329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>#7</w:t>
            </w:r>
          </w:p>
        </w:tc>
        <w:tc>
          <w:tcPr>
            <w:tcW w:w="8131" w:type="dxa"/>
            <w:vAlign w:val="center"/>
          </w:tcPr>
          <w:p w14:paraId="286D78A4" w14:textId="77777777" w:rsidR="00FD0329" w:rsidRPr="00FD0329" w:rsidRDefault="00FD0329" w:rsidP="00FD0329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>#4 AND #5 AND #6</w:t>
            </w:r>
          </w:p>
        </w:tc>
      </w:tr>
      <w:tr w:rsidR="00FD0329" w:rsidRPr="00FD0329" w14:paraId="7252201B" w14:textId="77777777" w:rsidTr="0069401D">
        <w:trPr>
          <w:trHeight w:val="237"/>
          <w:jc w:val="center"/>
        </w:trPr>
        <w:tc>
          <w:tcPr>
            <w:tcW w:w="936" w:type="dxa"/>
            <w:vAlign w:val="center"/>
          </w:tcPr>
          <w:p w14:paraId="1D82CAA4" w14:textId="77777777" w:rsidR="00FD0329" w:rsidRPr="00FD0329" w:rsidRDefault="00FD0329" w:rsidP="00FD0329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>#6</w:t>
            </w:r>
          </w:p>
        </w:tc>
        <w:tc>
          <w:tcPr>
            <w:tcW w:w="8131" w:type="dxa"/>
            <w:vAlign w:val="center"/>
          </w:tcPr>
          <w:p w14:paraId="3DA4B21F" w14:textId="77777777" w:rsidR="00FD0329" w:rsidRPr="00FD0329" w:rsidRDefault="00FD0329" w:rsidP="00FD0329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>#1 OR #2 OR #3</w:t>
            </w:r>
          </w:p>
        </w:tc>
      </w:tr>
      <w:tr w:rsidR="00FD0329" w:rsidRPr="00FD0329" w14:paraId="4E928084" w14:textId="77777777" w:rsidTr="0069401D">
        <w:trPr>
          <w:trHeight w:val="6940"/>
          <w:jc w:val="center"/>
        </w:trPr>
        <w:tc>
          <w:tcPr>
            <w:tcW w:w="936" w:type="dxa"/>
            <w:vAlign w:val="center"/>
          </w:tcPr>
          <w:p w14:paraId="53A6ABA3" w14:textId="77777777" w:rsidR="00FD0329" w:rsidRPr="00FD0329" w:rsidRDefault="00FD0329" w:rsidP="00FD0329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>#5</w:t>
            </w:r>
          </w:p>
        </w:tc>
        <w:tc>
          <w:tcPr>
            <w:tcW w:w="8131" w:type="dxa"/>
            <w:vAlign w:val="center"/>
          </w:tcPr>
          <w:p w14:paraId="3C13618F" w14:textId="77777777" w:rsidR="00FD0329" w:rsidRPr="00FD0329" w:rsidRDefault="00FD0329" w:rsidP="00FD0329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>(((((((((((((((((((((((((((Anticoagulant[</w:t>
            </w:r>
            <w:proofErr w:type="spellStart"/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>MeSH</w:t>
            </w:r>
            <w:proofErr w:type="spellEnd"/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Terms]) OR (anticoagulation[Title/Abstract])) OR (Anticoagulant therapy[Title/Abstract])) OR (Rivaroxaban[Title/Abstract])) OR (</w:t>
            </w:r>
            <w:proofErr w:type="spellStart"/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>Edoxaban</w:t>
            </w:r>
            <w:proofErr w:type="spellEnd"/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>[Title/Abstract])) OR (Apixaban[Title/Abstract])) OR (Dabigatran[Title/Abstract])) OR (Heparin[Title/Abstract])) OR (Heparinoids[Title/Abstract])) OR (low-molecular-weight heparin[Title/Abstract])) OR (LMWH[Title/Abstract])) OR (</w:t>
            </w:r>
            <w:proofErr w:type="spellStart"/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>Unfractioned</w:t>
            </w:r>
            <w:proofErr w:type="spellEnd"/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heparin[Title/Abstract])) OR (UFH[Title/Abstract])) OR (Warfarin[Title/Abstract])) OR (Anticoagulant Drug[Title/Abstract])) OR (Drug, Anticoagulant[Title/Abstract])) OR (Anticoagulant Agents[Title/Abstract])) OR (Agents, Anticoagulant[Title/Abstract])) OR (Anticoagulation Agents[Title/Abstract])) OR (Agents, Anticoagulation[Title/Abstract])) OR (Anticoagulant Drugs[Title/Abstract])) OR (Drugs, Anticoagulant[Title/Abstract])) OR (Anticoagulant Agent[Title/Abstract])) OR (Agent, Anticoagulant[Title/Abstract])) OR (Anticoagulant[Title/Abstract])) OR (Indirect Thrombin Inhibitors[Title/Abstract])) OR (Inhibitors, Indirect Thrombin[Title/Abstract])) OR (Thrombin Inhibitors, Indirect[Title/Abstract])</w:t>
            </w:r>
          </w:p>
        </w:tc>
      </w:tr>
      <w:tr w:rsidR="00FD0329" w:rsidRPr="00FD0329" w14:paraId="0547C7FE" w14:textId="77777777" w:rsidTr="0069401D">
        <w:trPr>
          <w:trHeight w:val="1970"/>
          <w:jc w:val="center"/>
        </w:trPr>
        <w:tc>
          <w:tcPr>
            <w:tcW w:w="936" w:type="dxa"/>
            <w:vAlign w:val="center"/>
          </w:tcPr>
          <w:p w14:paraId="6559326D" w14:textId="77777777" w:rsidR="00FD0329" w:rsidRPr="00FD0329" w:rsidRDefault="00FD0329" w:rsidP="00FD0329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>#4</w:t>
            </w:r>
          </w:p>
        </w:tc>
        <w:tc>
          <w:tcPr>
            <w:tcW w:w="8131" w:type="dxa"/>
            <w:vAlign w:val="center"/>
          </w:tcPr>
          <w:p w14:paraId="29F05DB6" w14:textId="77777777" w:rsidR="00FD0329" w:rsidRPr="00FD0329" w:rsidRDefault="00FD0329" w:rsidP="00FD0329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>((((((((((((((((((((((((((deep venous thrombosis[</w:t>
            </w:r>
            <w:proofErr w:type="spellStart"/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>MeSH</w:t>
            </w:r>
            <w:proofErr w:type="spellEnd"/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Terms]) OR (DVT[Title/Abstract])) OR (Phlebothrombosis[Title/Abstract])) OR (</w:t>
            </w:r>
            <w:proofErr w:type="spellStart"/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>Phlebothromboses</w:t>
            </w:r>
            <w:proofErr w:type="spellEnd"/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Title/Abstract])) OR (Thrombosis, Venous[Title/Abstract])) OR (Thromboses, Venous[Title/Abstract])) OR (Venous Thromboses[Title/Abstract])) OR (Deep Vein Thrombosis[Title/Abstract])) OR (Deep Vein Thromboses[Title/Abstract])) OR (Thromboses, Deep Vein[Title/Abstract])) OR (Vein Thromboses, Deep[Title/Abstract])) OR (Vein Thrombosis, Deep[Title/Abstract])) OR (Deep-Venous Thrombosis[Title/Abstract])) OR (Deep-Venous Thromboses[Title/Abstract])) OR (Thromboses, Deep-Venous[Title/Abstract])) OR (Thrombosis, Deep-Venous[Title/Abstract])) OR (Deep-Vein Thrombosis[Title/Abstract])) OR (Deep-Vein Thromboses[Title/Abstract])) OR (Thromboses, Deep-Vein[Title/Abstract])) OR </w:t>
            </w:r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lastRenderedPageBreak/>
              <w:t>(Thrombosis, Deep-Vein[Title/Abstract])) OR (Thrombosis, Deep Vein[Title/Abstract])) OR (Deep Venous Thrombosis[Title/Abstract])) OR (Deep Venous Thromboses[Title/Abstract])) OR (Thromboses, Deep Venous[Title/Abstract])) OR (Thrombosis, Deep Venous[Title/Abstract])) OR (Venous Thromboses, Deep[Title/Abstract])) OR (Venous Thrombosis, Deep[Title/Abstract])</w:t>
            </w:r>
          </w:p>
        </w:tc>
      </w:tr>
      <w:tr w:rsidR="00FD0329" w:rsidRPr="00FD0329" w14:paraId="7159572A" w14:textId="77777777" w:rsidTr="0069401D">
        <w:trPr>
          <w:trHeight w:val="8073"/>
          <w:jc w:val="center"/>
        </w:trPr>
        <w:tc>
          <w:tcPr>
            <w:tcW w:w="936" w:type="dxa"/>
            <w:vAlign w:val="center"/>
          </w:tcPr>
          <w:p w14:paraId="2DD00995" w14:textId="77777777" w:rsidR="00FD0329" w:rsidRPr="00FD0329" w:rsidRDefault="00FD0329" w:rsidP="00FD0329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lastRenderedPageBreak/>
              <w:t>#3</w:t>
            </w:r>
          </w:p>
        </w:tc>
        <w:tc>
          <w:tcPr>
            <w:tcW w:w="8131" w:type="dxa"/>
            <w:vAlign w:val="center"/>
          </w:tcPr>
          <w:p w14:paraId="210C5659" w14:textId="77777777" w:rsidR="00FD0329" w:rsidRPr="00FD0329" w:rsidRDefault="00FD0329" w:rsidP="00FD0329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>((((((((((((((((((((((((((((Stroke[</w:t>
            </w:r>
            <w:proofErr w:type="spellStart"/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>MeSH</w:t>
            </w:r>
            <w:proofErr w:type="spellEnd"/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Terms]) OR (Strokes[Title/Abstract])) OR (Cerebrovascular Accident[Title/Abstract])) OR (Cerebrovascular Accidents[Title/Abstract])) OR (CVA (Cerebrovascular Accident[Title/Abstract]))) OR (CVAs (Cerebrovascular Accident[Title/Abstract]))) OR (Cerebrovascular Apoplexy[Title/Abstract])) OR (Apoplexy, Cerebrovascular[Title/Abstract])) OR (Vascular Accident, Brain[Title/Abstract])) OR (Brain Vascular Accident[Title/Abstract])) OR (Brain Vascular Accidents[Title/Abstract])) OR (Vascular Accidents, Brain[Title/Abstract])) OR (Cerebrovascular Stroke[Title/Abstract])) OR (Cerebrovascular Strokes[Title/Abstract])) OR (Stroke, Cerebrovascular[Title/Abstract])) OR (Strokes, Cerebrovascular[Title/Abstract])) OR (Apoplexy[Title/Abstract])) OR (Cerebral Stroke[Title/Abstract])) OR (Cerebral Strokes[Title/Abstract])) OR (Stroke, Cerebral[Title/Abstract])) OR (Strokes, Cerebral[Title/Abstract])) OR (Stroke, Acute[Title/Abstract])) OR (Acute Stroke[Title/Abstract])) OR (Acute Strokes[Title/Abstract])) OR (Strokes, Acute[Title/Abstract])) OR (Cerebrovascular Accident, Acute[Title/Abstract])) OR (Acute Cerebrovascular Accident[Title/Abstract])) OR (Acute Cerebrovascular Accidents[Title/Abstract])) OR (Cerebrovascular Accidents, Acute[Title/Abstract])</w:t>
            </w:r>
          </w:p>
        </w:tc>
      </w:tr>
      <w:tr w:rsidR="00FD0329" w:rsidRPr="00FD0329" w14:paraId="54C17414" w14:textId="77777777" w:rsidTr="0069401D">
        <w:trPr>
          <w:trHeight w:val="983"/>
          <w:jc w:val="center"/>
        </w:trPr>
        <w:tc>
          <w:tcPr>
            <w:tcW w:w="936" w:type="dxa"/>
            <w:vAlign w:val="center"/>
          </w:tcPr>
          <w:p w14:paraId="0B71E75D" w14:textId="77777777" w:rsidR="00FD0329" w:rsidRPr="00FD0329" w:rsidRDefault="00FD0329" w:rsidP="00FD0329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>#2</w:t>
            </w:r>
          </w:p>
        </w:tc>
        <w:tc>
          <w:tcPr>
            <w:tcW w:w="8131" w:type="dxa"/>
            <w:vAlign w:val="center"/>
          </w:tcPr>
          <w:p w14:paraId="2BC58D10" w14:textId="77777777" w:rsidR="00FD0329" w:rsidRPr="00FD0329" w:rsidRDefault="00FD0329" w:rsidP="00FD0329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>((((((((((((((Intracranial hemorrhage[</w:t>
            </w:r>
            <w:proofErr w:type="spellStart"/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>MeSH</w:t>
            </w:r>
            <w:proofErr w:type="spellEnd"/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Terms]) OR (Intracranial </w:t>
            </w:r>
            <w:proofErr w:type="spellStart"/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>haemorrhage</w:t>
            </w:r>
            <w:proofErr w:type="spellEnd"/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Title/Abstract])) OR (Brain hemorrhage[Title/Abstract])) OR (Brain </w:t>
            </w:r>
            <w:proofErr w:type="spellStart"/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>haemorrhage</w:t>
            </w:r>
            <w:proofErr w:type="spellEnd"/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Title/Abstract])) OR (Hemorrhages, Intracranial[Title/Abstract])) OR (Intracranial Hemorrhage[Title/Abstract])) OR (Hemorrhage, Intracranial[Title/Abstract])) OR (Posterior Fossa Hemorrhage[Title/Abstract])) OR (Hemorrhage, Posterior Fossa[Title/Abstract])) OR (Hemorrhages, Posterior Fossa[Title/Abstract])) OR (Posterior Fossa Hemorrhages[Title/Abstract])) OR (Brain Hemorrhage[Title/Abstract])) OR (Brain </w:t>
            </w:r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lastRenderedPageBreak/>
              <w:t>Hemorrhages[Title/Abstract])) OR (Hemorrhage, Brain[Title/Abstract])) OR (Hemorrhages, Brain[Title/Abstract])</w:t>
            </w:r>
          </w:p>
        </w:tc>
      </w:tr>
      <w:tr w:rsidR="00FD0329" w:rsidRPr="00FD0329" w14:paraId="20ACF27F" w14:textId="77777777" w:rsidTr="0069401D">
        <w:trPr>
          <w:trHeight w:val="1947"/>
          <w:jc w:val="center"/>
        </w:trPr>
        <w:tc>
          <w:tcPr>
            <w:tcW w:w="936" w:type="dxa"/>
            <w:vAlign w:val="center"/>
          </w:tcPr>
          <w:p w14:paraId="1C8F183B" w14:textId="77777777" w:rsidR="00FD0329" w:rsidRPr="00FD0329" w:rsidRDefault="00FD0329" w:rsidP="00FD0329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lastRenderedPageBreak/>
              <w:t>#1</w:t>
            </w:r>
          </w:p>
        </w:tc>
        <w:tc>
          <w:tcPr>
            <w:tcW w:w="8131" w:type="dxa"/>
            <w:vAlign w:val="center"/>
          </w:tcPr>
          <w:p w14:paraId="38A157AA" w14:textId="77777777" w:rsidR="00FD0329" w:rsidRPr="00FD0329" w:rsidRDefault="00FD0329" w:rsidP="00FD0329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>((((((((((((((((((((((((((Cerebral hemorrhage[</w:t>
            </w:r>
            <w:proofErr w:type="spellStart"/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>MeSH</w:t>
            </w:r>
            <w:proofErr w:type="spellEnd"/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Terms]) OR (Cerebral </w:t>
            </w:r>
            <w:proofErr w:type="spellStart"/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>haemorrhage</w:t>
            </w:r>
            <w:proofErr w:type="spellEnd"/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Title/Abstract])) OR (Intracerebral </w:t>
            </w:r>
            <w:proofErr w:type="spellStart"/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>haemorrhage</w:t>
            </w:r>
            <w:proofErr w:type="spellEnd"/>
            <w:r w:rsidRPr="00FD0329">
              <w:rPr>
                <w:rFonts w:ascii="Times New Roman" w:eastAsia="等线" w:hAnsi="Times New Roman" w:cs="Times New Roman"/>
                <w:sz w:val="21"/>
                <w:szCs w:val="21"/>
              </w:rPr>
              <w:t>[Title/Abstract])) OR (ICH[Title/Abstract])) OR (Hemorrhage, Cerebrum[Title/Abstract])) OR (Cerebrum Hemorrhage[Title/Abstract])) OR (Cerebrum Hemorrhages[Title/Abstract])) OR (Hemorrhages, Cerebrum[Title/Abstract])) OR (Cerebral Parenchymal Hemorrhage[Title/Abstract])) OR (Cerebral Parenchymal Hemorrhages[Title/Abstract])) OR (Hemorrhage, Cerebral Parenchymal[Title/Abstract])) OR (Hemorrhages, Cerebral Parenchymal[Title/Abstract])) OR (Parenchymal Hemorrhage, Cerebral[Title/Abstract])) OR (Parenchymal Hemorrhages, Cerebral[Title/Abstract])) OR (Intracerebral Hemorrhage[Title/Abstract])) OR (Hemorrhage, Intracerebral[Title/Abstract])) OR (Hemorrhages, Intracerebral[Title/Abstract])) OR (Intracerebral Hemorrhages[Title/Abstract])) OR (Hemorrhage, Cerebral[Title/Abstract])) OR (Cerebral Hemorrhages[Title/Abstract])) OR (Hemorrhages, Cerebral[Title/Abstract])) OR (Brain Hemorrhage, Cerebral[Title/Abstract])) OR (Brain Hemorrhages, Cerebral[Title/Abstract])) OR (Cerebral Brain Hemorrhage[Title/Abstract])) OR (Cerebral Brain Hemorrhages[Title/Abstract])) OR (Hemorrhage, Cerebral Brain[Title/Abstract])) OR (Hemorrhages, Cerebral Brain[Title/Abstract])</w:t>
            </w:r>
          </w:p>
        </w:tc>
      </w:tr>
    </w:tbl>
    <w:p w14:paraId="35724250" w14:textId="77777777" w:rsidR="005738DE" w:rsidRPr="00FD0329" w:rsidRDefault="005738DE">
      <w:pPr>
        <w:rPr>
          <w:rFonts w:hint="eastAsia"/>
        </w:rPr>
      </w:pPr>
    </w:p>
    <w:sectPr w:rsidR="005738DE" w:rsidRPr="00FD0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6912BF" w14:textId="77777777" w:rsidR="006F512C" w:rsidRDefault="006F512C" w:rsidP="00FD032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C70EF9D" w14:textId="77777777" w:rsidR="006F512C" w:rsidRDefault="006F512C" w:rsidP="00FD032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32362D" w14:textId="77777777" w:rsidR="006F512C" w:rsidRDefault="006F512C" w:rsidP="00FD032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6EF08DA" w14:textId="77777777" w:rsidR="006F512C" w:rsidRDefault="006F512C" w:rsidP="00FD032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05A"/>
    <w:rsid w:val="00015555"/>
    <w:rsid w:val="005738DE"/>
    <w:rsid w:val="0065305A"/>
    <w:rsid w:val="006F512C"/>
    <w:rsid w:val="00D436F8"/>
    <w:rsid w:val="00DE2A2A"/>
    <w:rsid w:val="00FD0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13C0FEB-D752-4EED-889E-CC31572D8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032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03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032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0329"/>
    <w:rPr>
      <w:sz w:val="18"/>
      <w:szCs w:val="18"/>
    </w:rPr>
  </w:style>
  <w:style w:type="table" w:customStyle="1" w:styleId="1">
    <w:name w:val="网格型1"/>
    <w:basedOn w:val="a1"/>
    <w:uiPriority w:val="39"/>
    <w:qFormat/>
    <w:rsid w:val="00FD0329"/>
    <w:pPr>
      <w:spacing w:after="0" w:line="24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4</Words>
  <Characters>4814</Characters>
  <Application>Microsoft Office Word</Application>
  <DocSecurity>0</DocSecurity>
  <Lines>40</Lines>
  <Paragraphs>11</Paragraphs>
  <ScaleCrop>false</ScaleCrop>
  <Company/>
  <LinksUpToDate>false</LinksUpToDate>
  <CharactersWithSpaces>5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征 李</dc:creator>
  <cp:keywords/>
  <dc:description/>
  <cp:lastModifiedBy>海征 李</cp:lastModifiedBy>
  <cp:revision>2</cp:revision>
  <dcterms:created xsi:type="dcterms:W3CDTF">2024-10-05T00:41:00Z</dcterms:created>
  <dcterms:modified xsi:type="dcterms:W3CDTF">2024-10-05T00:42:00Z</dcterms:modified>
</cp:coreProperties>
</file>